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9500E" w14:textId="0AFE3ED5" w:rsidR="0076461E" w:rsidRPr="000B05E3" w:rsidRDefault="0076461E" w:rsidP="002233FB">
      <w:pPr>
        <w:rPr>
          <w:rFonts w:ascii="Times New Roman" w:hAnsi="Times New Roman" w:cs="Times New Roman"/>
          <w:sz w:val="24"/>
          <w:szCs w:val="24"/>
        </w:rPr>
      </w:pPr>
      <w:r w:rsidRPr="008F62D6">
        <w:rPr>
          <w:rFonts w:ascii="Times New Roman" w:hAnsi="Times New Roman" w:cs="Times New Roman"/>
          <w:b/>
          <w:sz w:val="24"/>
          <w:szCs w:val="24"/>
        </w:rPr>
        <w:t>Table S</w:t>
      </w:r>
      <w:r w:rsidR="0072625E">
        <w:rPr>
          <w:rFonts w:ascii="Times New Roman" w:hAnsi="Times New Roman" w:cs="Times New Roman"/>
          <w:b/>
          <w:sz w:val="24"/>
          <w:szCs w:val="24"/>
        </w:rPr>
        <w:t>1</w:t>
      </w:r>
      <w:r w:rsidRPr="008F62D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B05E3">
        <w:rPr>
          <w:rFonts w:ascii="Times New Roman" w:hAnsi="Times New Roman" w:cs="Times New Roman"/>
          <w:sz w:val="24"/>
          <w:szCs w:val="24"/>
        </w:rPr>
        <w:t xml:space="preserve">Concentration index </w:t>
      </w:r>
      <w:r w:rsidR="00C70248" w:rsidRPr="000B05E3">
        <w:rPr>
          <w:rFonts w:ascii="Times New Roman" w:hAnsi="Times New Roman" w:cs="Times New Roman"/>
          <w:sz w:val="24"/>
          <w:szCs w:val="24"/>
        </w:rPr>
        <w:t>values for distribution of cancer infected persons, cancer hospitalization and cancer ailments in last 15 days across monthly per capita consumption expenditure</w:t>
      </w:r>
      <w:r w:rsidRPr="000B05E3">
        <w:rPr>
          <w:rFonts w:ascii="Times New Roman" w:hAnsi="Times New Roman" w:cs="Times New Roman"/>
          <w:sz w:val="24"/>
          <w:szCs w:val="24"/>
        </w:rPr>
        <w:t xml:space="preserve">, </w:t>
      </w:r>
      <w:r w:rsidR="00C70248" w:rsidRPr="000B05E3">
        <w:rPr>
          <w:rFonts w:ascii="Times New Roman" w:hAnsi="Times New Roman" w:cs="Times New Roman"/>
          <w:sz w:val="24"/>
          <w:szCs w:val="24"/>
        </w:rPr>
        <w:t>India National Sample Survey,</w:t>
      </w:r>
      <w:r w:rsidRPr="000B05E3">
        <w:rPr>
          <w:rFonts w:ascii="Times New Roman" w:hAnsi="Times New Roman" w:cs="Times New Roman"/>
          <w:sz w:val="24"/>
          <w:szCs w:val="24"/>
        </w:rPr>
        <w:t xml:space="preserve"> 2014</w:t>
      </w:r>
    </w:p>
    <w:p w14:paraId="1510EFD2" w14:textId="77777777" w:rsidR="00C70248" w:rsidRPr="000B05E3" w:rsidRDefault="00C70248" w:rsidP="00C702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59"/>
        <w:gridCol w:w="2316"/>
        <w:gridCol w:w="2313"/>
        <w:gridCol w:w="2788"/>
      </w:tblGrid>
      <w:tr w:rsidR="0076461E" w:rsidRPr="000B05E3" w14:paraId="687B1145" w14:textId="77777777" w:rsidTr="00C70248">
        <w:trPr>
          <w:trHeight w:val="288"/>
        </w:trPr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10BF" w14:textId="77777777" w:rsidR="0076461E" w:rsidRPr="000B05E3" w:rsidRDefault="0076461E" w:rsidP="00C702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sz w:val="20"/>
                <w:szCs w:val="20"/>
              </w:rPr>
              <w:t>Concentration index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57D6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  <w:r w:rsidR="00606DEB"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agnosed</w:t>
            </w: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sons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8E86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Hospitalization</w:t>
            </w:r>
          </w:p>
        </w:tc>
        <w:tc>
          <w:tcPr>
            <w:tcW w:w="1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8618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ailment in last 15 days</w:t>
            </w:r>
          </w:p>
        </w:tc>
      </w:tr>
      <w:tr w:rsidR="0076461E" w:rsidRPr="000B05E3" w14:paraId="41F6CC8D" w14:textId="77777777" w:rsidTr="00C70248">
        <w:trPr>
          <w:trHeight w:val="288"/>
        </w:trPr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7A01" w14:textId="77777777" w:rsidR="0076461E" w:rsidRPr="000B05E3" w:rsidRDefault="0076461E" w:rsidP="00C70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India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4E74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***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AD07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***</w:t>
            </w:r>
          </w:p>
        </w:tc>
        <w:tc>
          <w:tcPr>
            <w:tcW w:w="1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CD2B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***</w:t>
            </w:r>
          </w:p>
        </w:tc>
      </w:tr>
      <w:tr w:rsidR="0076461E" w:rsidRPr="000B05E3" w14:paraId="370F8F83" w14:textId="77777777" w:rsidTr="00C70248">
        <w:trPr>
          <w:trHeight w:val="288"/>
        </w:trPr>
        <w:tc>
          <w:tcPr>
            <w:tcW w:w="1128" w:type="pct"/>
            <w:shd w:val="clear" w:color="auto" w:fill="auto"/>
            <w:noWrap/>
            <w:vAlign w:val="center"/>
          </w:tcPr>
          <w:p w14:paraId="341226A6" w14:textId="77777777" w:rsidR="0076461E" w:rsidRPr="000B05E3" w:rsidRDefault="0076461E" w:rsidP="00C702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37617796" w14:textId="77777777" w:rsidR="0076461E" w:rsidRPr="000B05E3" w:rsidRDefault="001D0224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[</w:t>
            </w:r>
            <w:r w:rsidR="0076461E"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49</w:t>
            </w: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313581B2" w14:textId="77777777" w:rsidR="0076461E" w:rsidRPr="000B05E3" w:rsidRDefault="001D0224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[</w:t>
            </w:r>
            <w:r w:rsidR="0076461E"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55</w:t>
            </w: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1456" w:type="pct"/>
            <w:shd w:val="clear" w:color="auto" w:fill="auto"/>
            <w:noWrap/>
            <w:vAlign w:val="center"/>
          </w:tcPr>
          <w:p w14:paraId="6CBD5916" w14:textId="77777777" w:rsidR="0076461E" w:rsidRPr="000B05E3" w:rsidRDefault="001D0224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[</w:t>
            </w:r>
            <w:r w:rsidR="0076461E"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73</w:t>
            </w: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</w:tr>
      <w:tr w:rsidR="0076461E" w:rsidRPr="000B05E3" w14:paraId="3818E586" w14:textId="77777777" w:rsidTr="00C70248">
        <w:trPr>
          <w:trHeight w:val="288"/>
        </w:trPr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6B016B6E" w14:textId="77777777" w:rsidR="0076461E" w:rsidRPr="000B05E3" w:rsidRDefault="0076461E" w:rsidP="00C70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India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308348CF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***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378CEBC4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***</w:t>
            </w:r>
          </w:p>
        </w:tc>
        <w:tc>
          <w:tcPr>
            <w:tcW w:w="1456" w:type="pct"/>
            <w:shd w:val="clear" w:color="auto" w:fill="auto"/>
            <w:noWrap/>
            <w:vAlign w:val="center"/>
            <w:hideMark/>
          </w:tcPr>
          <w:p w14:paraId="343D8B61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76461E" w:rsidRPr="000B05E3" w14:paraId="5263F737" w14:textId="77777777" w:rsidTr="00C70248">
        <w:trPr>
          <w:trHeight w:val="288"/>
        </w:trPr>
        <w:tc>
          <w:tcPr>
            <w:tcW w:w="1128" w:type="pct"/>
            <w:shd w:val="clear" w:color="auto" w:fill="auto"/>
            <w:noWrap/>
            <w:vAlign w:val="center"/>
          </w:tcPr>
          <w:p w14:paraId="2E2A24FD" w14:textId="77777777" w:rsidR="0076461E" w:rsidRPr="000B05E3" w:rsidRDefault="0076461E" w:rsidP="00C702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21D9D98D" w14:textId="77777777" w:rsidR="0076461E" w:rsidRPr="000B05E3" w:rsidRDefault="001D0224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[</w:t>
            </w:r>
            <w:r w:rsidR="0076461E"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46</w:t>
            </w: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3D7BAF52" w14:textId="77777777" w:rsidR="0076461E" w:rsidRPr="000B05E3" w:rsidRDefault="001D0224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[</w:t>
            </w:r>
            <w:r w:rsidR="0076461E"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56</w:t>
            </w: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1456" w:type="pct"/>
            <w:shd w:val="clear" w:color="auto" w:fill="auto"/>
            <w:noWrap/>
            <w:vAlign w:val="center"/>
          </w:tcPr>
          <w:p w14:paraId="4D01A000" w14:textId="77777777" w:rsidR="0076461E" w:rsidRPr="000B05E3" w:rsidRDefault="001D0224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[</w:t>
            </w:r>
            <w:r w:rsidR="0076461E"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629</w:t>
            </w: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</w:tr>
      <w:tr w:rsidR="0076461E" w:rsidRPr="000B05E3" w14:paraId="108AFF53" w14:textId="77777777" w:rsidTr="00C70248">
        <w:trPr>
          <w:trHeight w:val="288"/>
        </w:trPr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600FE34D" w14:textId="77777777" w:rsidR="0076461E" w:rsidRPr="000B05E3" w:rsidRDefault="0076461E" w:rsidP="00C70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India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5C8FF782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***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1A171DB5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***</w:t>
            </w:r>
          </w:p>
        </w:tc>
        <w:tc>
          <w:tcPr>
            <w:tcW w:w="1456" w:type="pct"/>
            <w:shd w:val="clear" w:color="auto" w:fill="auto"/>
            <w:noWrap/>
            <w:vAlign w:val="center"/>
            <w:hideMark/>
          </w:tcPr>
          <w:p w14:paraId="03DB5650" w14:textId="77777777" w:rsidR="0076461E" w:rsidRPr="000B05E3" w:rsidRDefault="0076461E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***</w:t>
            </w:r>
          </w:p>
        </w:tc>
      </w:tr>
      <w:tr w:rsidR="0076461E" w:rsidRPr="000B05E3" w14:paraId="3A6EADCE" w14:textId="77777777" w:rsidTr="00C70248">
        <w:trPr>
          <w:trHeight w:val="288"/>
        </w:trPr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1D8D6" w14:textId="77777777" w:rsidR="0076461E" w:rsidRPr="000B05E3" w:rsidRDefault="0076461E" w:rsidP="00C702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860BD" w14:textId="77777777" w:rsidR="0076461E" w:rsidRPr="000B05E3" w:rsidRDefault="001D0224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[</w:t>
            </w:r>
            <w:r w:rsidR="0076461E"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34</w:t>
            </w: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3E1B8" w14:textId="77777777" w:rsidR="0076461E" w:rsidRPr="000B05E3" w:rsidRDefault="001D0224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[</w:t>
            </w:r>
            <w:r w:rsidR="0076461E"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40</w:t>
            </w: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14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70604" w14:textId="77777777" w:rsidR="0076461E" w:rsidRPr="000B05E3" w:rsidRDefault="001D0224" w:rsidP="00C70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[</w:t>
            </w:r>
            <w:r w:rsidR="0076461E"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96</w:t>
            </w:r>
            <w:r w:rsidRPr="000B05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</w:tr>
    </w:tbl>
    <w:p w14:paraId="430E9652" w14:textId="77777777" w:rsidR="0076461E" w:rsidRPr="000B05E3" w:rsidRDefault="0076461E" w:rsidP="00C7024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0B05E3">
        <w:rPr>
          <w:rFonts w:ascii="Times New Roman" w:hAnsi="Times New Roman" w:cs="Times New Roman"/>
          <w:sz w:val="20"/>
          <w:szCs w:val="24"/>
        </w:rPr>
        <w:t>Note: *** and ** denotes significance at 1 percent and 5 percent level, respectively.</w:t>
      </w:r>
    </w:p>
    <w:p w14:paraId="21A9A381" w14:textId="77777777" w:rsidR="0076461E" w:rsidRPr="000B05E3" w:rsidRDefault="0076461E" w:rsidP="00C70248">
      <w:pPr>
        <w:spacing w:after="0" w:line="240" w:lineRule="auto"/>
        <w:rPr>
          <w:rFonts w:ascii="Times New Roman" w:hAnsi="Times New Roman" w:cs="Times New Roman"/>
          <w:sz w:val="20"/>
          <w:szCs w:val="28"/>
        </w:rPr>
      </w:pPr>
      <w:r w:rsidRPr="000B05E3">
        <w:rPr>
          <w:rFonts w:ascii="Times New Roman" w:hAnsi="Times New Roman" w:cs="Times New Roman"/>
          <w:sz w:val="20"/>
          <w:szCs w:val="28"/>
        </w:rPr>
        <w:t>Source: Computed by Author using data from NSS 71</w:t>
      </w:r>
      <w:r w:rsidRPr="000B05E3">
        <w:rPr>
          <w:rFonts w:ascii="Times New Roman" w:hAnsi="Times New Roman" w:cs="Times New Roman"/>
          <w:sz w:val="20"/>
          <w:szCs w:val="28"/>
          <w:vertAlign w:val="superscript"/>
        </w:rPr>
        <w:t>st</w:t>
      </w:r>
      <w:r w:rsidRPr="000B05E3">
        <w:rPr>
          <w:rFonts w:ascii="Times New Roman" w:hAnsi="Times New Roman" w:cs="Times New Roman"/>
          <w:sz w:val="20"/>
          <w:szCs w:val="28"/>
        </w:rPr>
        <w:t xml:space="preserve"> health round</w:t>
      </w:r>
    </w:p>
    <w:p w14:paraId="03F24BEE" w14:textId="77777777" w:rsidR="0076461E" w:rsidRDefault="0076461E" w:rsidP="00C70248">
      <w:pPr>
        <w:spacing w:after="0" w:line="240" w:lineRule="auto"/>
        <w:rPr>
          <w:rFonts w:ascii="Times New Roman" w:hAnsi="Times New Roman" w:cs="Times New Roman"/>
          <w:sz w:val="20"/>
          <w:szCs w:val="28"/>
        </w:rPr>
      </w:pPr>
    </w:p>
    <w:p w14:paraId="0157A88E" w14:textId="77777777" w:rsidR="00C70248" w:rsidRDefault="00C70248" w:rsidP="00C70248">
      <w:pPr>
        <w:spacing w:after="0" w:line="240" w:lineRule="auto"/>
        <w:rPr>
          <w:rFonts w:ascii="Times New Roman" w:hAnsi="Times New Roman" w:cs="Times New Roman"/>
          <w:sz w:val="20"/>
          <w:szCs w:val="28"/>
        </w:rPr>
      </w:pPr>
    </w:p>
    <w:p w14:paraId="1AEA00D1" w14:textId="77777777" w:rsidR="00C70248" w:rsidRDefault="00C70248" w:rsidP="00C70248">
      <w:pPr>
        <w:spacing w:after="0" w:line="240" w:lineRule="auto"/>
        <w:rPr>
          <w:rFonts w:ascii="Times New Roman" w:hAnsi="Times New Roman" w:cs="Times New Roman"/>
          <w:sz w:val="20"/>
          <w:szCs w:val="28"/>
        </w:rPr>
      </w:pPr>
      <w:bookmarkStart w:id="0" w:name="_GoBack"/>
      <w:bookmarkEnd w:id="0"/>
    </w:p>
    <w:sectPr w:rsidR="00C70248" w:rsidSect="001D2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1E"/>
    <w:rsid w:val="000710DE"/>
    <w:rsid w:val="000B05E3"/>
    <w:rsid w:val="00106248"/>
    <w:rsid w:val="001270BE"/>
    <w:rsid w:val="0013580D"/>
    <w:rsid w:val="001440F6"/>
    <w:rsid w:val="00150938"/>
    <w:rsid w:val="001D0224"/>
    <w:rsid w:val="001D295D"/>
    <w:rsid w:val="001F3FD2"/>
    <w:rsid w:val="002233FB"/>
    <w:rsid w:val="00266E46"/>
    <w:rsid w:val="00284428"/>
    <w:rsid w:val="002C60D6"/>
    <w:rsid w:val="002D34BE"/>
    <w:rsid w:val="002E2205"/>
    <w:rsid w:val="00335210"/>
    <w:rsid w:val="003526F5"/>
    <w:rsid w:val="0048734A"/>
    <w:rsid w:val="004C20CF"/>
    <w:rsid w:val="00535930"/>
    <w:rsid w:val="00555ADB"/>
    <w:rsid w:val="00595D22"/>
    <w:rsid w:val="005B4FFA"/>
    <w:rsid w:val="005C0699"/>
    <w:rsid w:val="00606DEB"/>
    <w:rsid w:val="006613D6"/>
    <w:rsid w:val="007032C3"/>
    <w:rsid w:val="0072625E"/>
    <w:rsid w:val="00754A23"/>
    <w:rsid w:val="0076461E"/>
    <w:rsid w:val="007877DA"/>
    <w:rsid w:val="0085656B"/>
    <w:rsid w:val="0089282D"/>
    <w:rsid w:val="008F62D6"/>
    <w:rsid w:val="00AB4D40"/>
    <w:rsid w:val="00AD662B"/>
    <w:rsid w:val="00B50547"/>
    <w:rsid w:val="00BA6DD6"/>
    <w:rsid w:val="00BE799D"/>
    <w:rsid w:val="00C558EA"/>
    <w:rsid w:val="00C70248"/>
    <w:rsid w:val="00CD0F3D"/>
    <w:rsid w:val="00CE1800"/>
    <w:rsid w:val="00E113E5"/>
    <w:rsid w:val="00E668E5"/>
    <w:rsid w:val="00EE355F"/>
    <w:rsid w:val="00FA3F05"/>
    <w:rsid w:val="00FA78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9AB4"/>
  <w15:docId w15:val="{044F8407-66FA-40D4-B9AE-6F30F0B8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6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0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2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2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2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2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67DCC-7294-42C8-B13C-70DA6676D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l</dc:creator>
  <cp:lastModifiedBy>Sunil Rajpal</cp:lastModifiedBy>
  <cp:revision>2</cp:revision>
  <dcterms:created xsi:type="dcterms:W3CDTF">2018-02-13T10:02:00Z</dcterms:created>
  <dcterms:modified xsi:type="dcterms:W3CDTF">2018-02-13T10:02:00Z</dcterms:modified>
</cp:coreProperties>
</file>